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8C6" w:rsidRPr="00386537" w:rsidRDefault="009A28C6" w:rsidP="009A28C6">
      <w:pPr>
        <w:ind w:firstLine="720"/>
        <w:rPr>
          <w:b/>
          <w:sz w:val="24"/>
          <w:szCs w:val="24"/>
        </w:rPr>
      </w:pPr>
      <w:r w:rsidRPr="00386537">
        <w:rPr>
          <w:b/>
          <w:sz w:val="24"/>
          <w:szCs w:val="24"/>
        </w:rPr>
        <w:t xml:space="preserve">Supplementary Table 1. Sequence names of the 1319 unique WNV whole-genome sequences, as demarcated into putative ecotypes by Ecotype Simulation 2. </w:t>
      </w:r>
    </w:p>
    <w:p w:rsidR="009A28C6" w:rsidRPr="00C43B44" w:rsidRDefault="009A28C6" w:rsidP="009A28C6">
      <w:pPr>
        <w:rPr>
          <w:b/>
          <w:smallCaps/>
          <w:sz w:val="24"/>
          <w:szCs w:val="24"/>
        </w:rPr>
      </w:pP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1: [['FJ159131', 'Uranotaenia', 'Russia'], ['AY277251', 'Dermacentor marginatus', 'Russia'], ['FJ159129', 'Uranotaenia', 'Russia'], ['FJ159130', 'Uranotaenia', 'Russi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2: [['HM488250', 'Corvus brachyrhynchos', 'USA'], ['HM488183', 'Cyanocitta cristata', 'USA'], ['HQ671705', 'Culiseta melanura', 'USA'], ['KX547583', 'Corvus brachyrhynchos', 'USA'], ['AY712947', 'Aves', 'USA'], ['KX547542', 'Corvus brachyrhynchos', 'USA'], ['HQ671701', 'Culex salinarius', 'USA'], ['KX547480', 'Culex', 'USA'], ['KX547566', 'Culex', 'USA'], ['KJ501413', 'Corvus brachyrhynchos', 'USA'], ['KX547383', 'Culex', 'USA'], ['KX547570', 'Cyanocitta cristata', 'USA'], ['KX547400', 'Passer domesticus', 'USA'], ['KX547413', 'Corvus brachyrhynchos', 'USA'], ['KJ501495', 'Cyanocitta cristata', 'USA'], ['JQ700437', 'Culex pipiens', 'USA'], ['KX547437', 'Culex', 'USA'], ['KX547581', 'Culex', 'USA'], ['HQ671723', 'Corvus brachyrhynchos', 'USA'], ['DQ164186', 'Corvus brachyrhynchos', 'USA'], ['KX547591', 'Cyanocitta cristata', 'USA'], ['KX547338', 'Corvus brachyrhynchos', 'USA'], ['KX547469', 'Sciurus carolinensis', 'USA'], ['HM488174', 'Culex salinarius', 'USA'], ['DQ164190', 'Corvus brachyrhynchos', 'USA'], ['KX547205', 'Culex', 'USA'], ['KJ501479', 'Passer domesticu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3: [['KX547199', 'Culex', 'USA'], ['KX547313', 'Corvus brachyrhynchos', 'USA'], ['HQ671729', 'Corvus brachyrhynchos', 'USA'], ['KJ501243', 'Corvus brachyrhynchos', 'USA'], ['KJ501244', 'Corvus brachyrhynchos', 'USA'], ['KJ501439', 'Corvus brachyrhynchos', 'USA'], ['KJ501215', 'Culex pipiens', 'USA'], ['KJ501246', 'Corvus brachyrhynchos', 'USA'], ['KJ501245', 'Corvus brachyrhynchos', 'USA'], ['KJ501248', 'Corvus brachyrhynchos', 'USA'], ['KJ501247', 'Corvus brachyrhynchos', 'USA'], ['KJ501249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 xml:space="preserve">Ecotype 4: [['KX547340', 'Culex', 'USA'], ['HM488169', 'Culex pipiens', 'USA'], ['HM488168', 'Culex pipiens', 'USA'], ['HM488166', 'Culex pipiens', 'USA'], ['HM488170', 'Culex pipiens', 'USA'], ['HM488167', 'Culex pipiens', 'USA'], ['JF920758', 'Culiseta melanura', 'USA'], ['KX547319', 'Corvus brachyrhynchos', 'USA'], ['KJ501505', 'Corvus brachyrhynchos', 'USA'], ['KJ501448', 'Corvus brachyrhynchos', 'USA'], ['KJ501517', 'Corvus brachyrhynchos', 'USA'], ['HM756659', 'Culiseta melanura', 'USA'], ['KX547405', 'Corvus brachyrhynchos', 'USA'], ['KJ501483', 'Cyanocitta cristata', 'USA'], ['KX547617', 'Culex', 'USA'], ['HM488231', 'Culiseta melanura', 'USA'], ['HM488232', 'Culiseta melanura', 'USA'], ['HM488222', 'Culiseta melanura', 'USA'], ['KJ501294', 'Corvus brachyrhynchos', 'USA'], ['KX547415', 'Corvus brachyrhynchos', 'USA'], ['KX547587', 'Turdus migratorius', 'USA'], ['KX547350', 'Culex', 'USA'], ['KX547616', 'Corvus brachyrhynchos', 'USA'], ['KX547329', 'Cyanocitta cristata', 'USA'], ['KX547382', 'Cyanocitta cristata', 'USA'], ['KX547516', 'Corvus brachyrhynchos', 'USA'], ['KX547342', 'Culex', 'USA'], ['KX547209', 'Corvus brachyrhynchos', 'USA'], ['KX547435', 'Corvus brachyrhynchos', 'USA'], ['KX547385', 'Cyanocitta cristata', 'USA'], ['JF920734', 'Culex restuans', 'USA'], ['KX547224', 'Culex', 'USA'], ['KX547433', 'Zenaida macroura', 'USA'], ['KJ501274', 'Corvus brachyrhynchos', 'USA'], ['HM488209', 'Ochlerotatus sticticus', 'USA'], ['KX547299', 'Corvus brachyrhynchos', 'USA'], ['KX547474', 'Sciurus carolinensis', 'USA'], ['KJ501496', 'Cyanocitta cristata', 'USA'], ['KJ501401', 'Corvus brachyrhynchos', 'USA'], ['KJ501263', 'Cyanocitta cristata', 'USA'], ['KX547444', 'Culex', 'USA'], ['KJ501291', 'Corvus brachyrhynchos', 'USA'], ['KJ501491', 'Corvus brachyrhynchos', 'USA'], ['KJ501306', 'Buteo jamaicensis', 'USA'], ['KX547398', 'Corvus brachyrhynchos', 'USA'], ['JF920752', 'Culex pipiens', 'USA'], ['KX547326', 'Culex', 'USA'], </w:t>
      </w:r>
      <w:r w:rsidRPr="00C43B44">
        <w:rPr>
          <w:sz w:val="24"/>
          <w:szCs w:val="24"/>
        </w:rPr>
        <w:lastRenderedPageBreak/>
        <w:t>['KX547359', 'Corvus brachyrhynchos', 'USA'], ['KX547250', 'Corvus brachyrhynchos', 'USA'], ['KF704158', 'Culex quinquefasciatus', 'USA'], ['JQ700440', 'Homo sapiens', 'USA'], ['KM012170', 'Homo sapiens', 'USA'], ['KM012174', 'Homo sapiens', 'USA'], ['MG004539', 'Culex quinquefasciatus', 'USA'], ['MG004529', 'Culex quinquefasciatus', 'USA'], ['KJ145827', 'Corvus brachyrhynchos', 'USA'], ['KX547600', 'Corvus brachyrhynchos', 'USA'], ['KJ501383', 'Cyanocitta cristata', 'USA'], ['KX547237', 'Corvus brachyrhynchos', 'USA'], ['HM756671', 'Corvus brachyrhynchos', 'USA'], ['KX547281', 'Corvus brachyrhynchos', 'USA'], ['KJ501359', 'Corvus brachyrhynchos', 'USA'], ['HM488219', 'Culex pipiens', 'USA'], ['KJ501305', 'Corvus brachyrhynchos', 'USA'], ['HM488140', 'Aedes vexans', 'USA'], ['KX547317', 'Corvus brachyrhynchos', 'USA'], ['HM756672', 'Corvus brachyrhynchos', 'USA'], ['KX547470', 'Corvus brachyrhynchos', 'USA'], ['KX547223', 'Corvus brachyrhynchos', 'USA'], ['KJ501371', 'Cyanocitta cristata', 'USA'], ['KX547374', 'Culex', 'USA'], ['KX547165', 'Cyanocitta cristata', 'USA'], ['HQ671724', 'Corvus brachyrhynchos', 'USA'], ['KJ501211', 'Culex tarsalis', 'USA'], ['JF415918', 'Cyanocitta cristata', 'USA'], ['KX547285', 'Corvus brachyrhynchos', 'USA'], ['KX547298', 'Culex', 'USA'], ['HM488214', 'Culex pipiens', 'USA'], ['KX547439', 'Corvus brachyrhynchos', 'USA'], ['HM756666', 'Corvus brachyrhynchos', 'USA'], ['HM488216', 'Culiseta melanura', 'USA'], ['KX547230', 'Culex', 'USA'], ['KX547371', 'Corvus brachyrhynchos', 'USA'], ['HM756678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5: [['KJ501446', 'Bubo virginianus', 'USA'], ['KJ501338', 'Cyanocitta cristata', 'USA'], ['KJ501400', 'Passer domesticus', 'USA'], ['KJ501218', 'Culex pipiens', 'USA'], ['KX547499', 'Corvus brachyrhynchos', 'USA'], ['JF488094', 'Corvus brachyrhynchos', 'USA'], ['HM488186', 'Corvus brachyrhynchos', 'USA'], ['JF488088', 'Culex pipiens', 'USA'], ['DQ080061', 'Cardinalis', 'USA'], ['KX547411', 'Culex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6: [['KX547533', 'Corvus brachyrhynchos', 'USA'], ['DQ431703', 'Homo sapiens', 'USA'], ['DQ431701', 'Homo sapien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7: [['KX547229', 'Cyanocitta cristata', 'USA'], ['HM756670', 'Corvus brachyrhynchos', 'USA'], ['KX547573', 'Culex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8: [['KX547438', 'Culex', 'USA'], ['JF920753', 'Culex restuans', 'USA'], ['KX547243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9: [['HM488192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10: [['KX547234', 'Culex', 'USA'], ['KX547328', 'Culex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11: [['JF920731', 'Culex pipiens', 'USA'], ['KX547607', 'Culex', 'USA'], ['KX547562', 'Culex', 'USA'], ['KX547574', 'Culex', 'USA'], ['KX547417', 'Culex', 'USA'], ['KJ501538', 'Culicidae', 'USA'], ['KX547216', 'Culex', 'USA'], ['KX547380', 'Culex', 'USA'], ['KX547368', 'Culex', 'USA'], ['KJ501539', 'Culicidae', 'USA'], ['KX547464', 'Culex', 'USA'], ['KX547598', 'Corvus brachyrhynchos', 'USA'], ['KJ501534', 'Culicidae', 'USA'], ['KX547369', 'Culex', 'USA'], ['JQ700442', 'Homo sapiens', 'USA'], ['KX547495', 'Culex', 'USA'], ['KX547242', 'Culex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12: [['KX547195', 'Corvus brachyrhynchos', 'USA'], ['KX547431', 'Culex', 'USA'], ['KX547295', 'Culex', 'USA'], ['HM488206', 'Corvus brachyrhynchos', 'USA'], ['KJ501536', 'Culicidae', 'USA'], ['KX547537', 'Culex', 'USA'], ['KJ501535', 'Culicidae', 'USA'], ['KX547279', 'Culex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13: [['HM488238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 xml:space="preserve">Ecotype 14: [['KX547572', 'Culex', 'USA'], ['KY229068', 'Culex pipiens', 'USA'], ['KY229071', 'Culex pipiens', 'USA'], ['KY216150', 'Culex pipiens', 'USA'], ['KX547575', 'Culex', 'USA'], ['KY216149', </w:t>
      </w:r>
      <w:r w:rsidRPr="00C43B44">
        <w:rPr>
          <w:sz w:val="24"/>
          <w:szCs w:val="24"/>
        </w:rPr>
        <w:lastRenderedPageBreak/>
        <w:t>'Culex pipiens', 'USA'], ['KX547445', 'Culex', 'USA'], ['KX547559', 'Culex', 'USA'], ['KX547497', 'Culex', 'USA'], ['KJ501537', 'Culicidae', 'USA'], ['KJ501531', 'Culicidae', 'USA'], ['KJ501532', 'Culicidae', 'USA'], ['KX547214', 'Corvus brachyrhynchos', 'USA'], ['KM012185', 'Homo sapiens', 'USA'], ['KM012182', 'Homo sapiens', 'USA'], ['KJ501224', 'Culex tarsalis', 'USA'], ['KJ501229', 'Culex tarsalis', 'USA'], ['KJ501228', 'Culex tarsalis', 'USA'], ['KR868734', 'Culex tarsalis', 'USA'], ['KC333385', 'Cyanocitta cristata', 'USA'], ['KJ786936', 'Cyanocitta cristata', 'USA'], ['KC333377', 'Cyanocitta cristata', 'USA'], ['KC333380', 'Cyanocitta cristata', 'USA'], ['KJ501437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15: [['KX547227', 'Culex', 'USA'], ['KX547376', 'Culex', 'USA'], ['KX547358', 'Culex', 'USA'], ['KY216152', 'Culex pipiens', 'USA'], ['KX547483', 'Culex', 'USA'], ['KX547473', 'Culex', 'USA'], ['KJ501530', 'Branta canadensis', 'USA'], ['KY216151', 'Culex pipiens', 'USA'], ['KY229069', 'Culex pipiens', 'USA'], ['KX547604', 'Culex', 'USA'], ['KX547524', 'Culex', 'USA'], ['KM012179', 'Homo sapiens', 'USA'], ['KY216155', 'Culex pipiens', 'USA'], ['JQ700439', 'Homo sapiens', 'USA'], ['KX547391', 'Culex', 'USA'], ['KT020853', 'Homo sapiens', 'USA'], ['KX547184', 'Culex', 'USA'], ['KX547456', 'Culex', 'USA'], ['KM012171', 'Homo sapiens', 'USA'], ['KJ501226', 'Culex tarsalis', 'USA'], ['KX547221', 'Culex', 'USA'], ['KX547334', 'Culex', 'USA'], ['KM012178', 'Homo sapiens', 'USA'], ['KC736500', 'Culex quinquefasciatus', 'USA'], ['KM012176', 'Homo sapiens', 'USA'], ['KJ501220', 'Culex tarsalis', 'USA'], ['KJ501225', 'Culex pipiens', 'USA'], ['KC736498', 'Culex quinquefasciatus', 'USA'], ['KC736497', 'Culex quinquefasciatus', 'USA'], ['KC736496', 'Culex quinquefasciatus', 'USA'], ['KC736494', 'Culex quinquefasciatus', 'USA'], ['KC736486', 'Culex quinquefasciatus', 'USA'], ['KM012180', 'Homo sapiens', 'USA'], ['KC711059', 'Culex restuans', 'USA'], ['MG004536', 'Culex quinquefasciatus', 'USA'], ['KC736492', 'Culex quinquefasciatus', 'USA'], ['KC736495', 'Culex quinquefasciatus', 'USA'], ['MG004541', 'Culex quinquefasciatus', 'USA'], ['MG004535', 'Culex tarsalis', 'USA'], ['MG004528', 'Culex tarsalis', 'USA'], ['MG004531', 'Culex tarsalis', 'USA'], ['MG004530', 'Culex tarsalis', 'USA'], ['MG004534', 'Culex quinquefasciatus', 'USA'], ['MG004532', 'Culex quinquefasciatus', 'USA'], ['MG004538', 'Culex quinquefasciatus', 'USA'], ['KC736493', 'Culex quinquefasciatus', 'USA'], ['KC736490', 'Culex quinquefasciatus', 'USA'], ['KM012183', 'Homo sapiens', 'USA'], ['KM012177', 'Homo sapiens', 'USA'], ['KM012187', 'Homo sapiens', 'USA'], ['KJ501432', 'Corvus brachyrhynchos', 'USA'], ['KX547323', 'Culex', 'USA'], ['KY229072', 'Culex pipiens', 'USA'], ['KX547330', 'Culex', 'USA'], ['KM012188', 'Homo sapiens', 'USA'], ['KX547485', 'Culex', 'USA'], ['KX547196', 'Culex', 'USA'], ['KM012184', 'Homo sapiens', 'USA'], ['KX547373', 'Corvus brachyrhynchos', 'USA'], ['KM012186', 'Homo sapiens', 'USA'], ['KX547557', 'Cyanocitta cristata', 'USA'], ['KX547425', 'Cyanocitta cristata', 'USA'], ['KX547372', 'Corvus brachyrhynchos', 'USA'], ['KX547407', 'Cyanocitta cristata', 'USA'], ['JF920747', 'Culex salinariu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16: [['KX547475', 'Corvus brachyrhynchos', 'USA'], ['HQ671727', 'Corvus brachyrhynchos', 'USA'], ['HM488196', 'Corvus brachyrhynchos', 'USA'], ['JN183892', 'Culex pipien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17: [['KX547424', 'Corvus brachyrhynchos', 'USA'], ['KX547257', 'Culex', 'USA'], ['KX547335', 'Culex', 'USA'], ['KJ501208', 'Culex tarsalis', 'USA'], ['HM488203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18: [['JF415916', 'Mimus polyglott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 xml:space="preserve">Ecotype 19: [['KX547284', 'Culex', 'USA'], ['JF415928', 'Culex quinquefasciatus', 'USA'], ['JF415925', 'Aedes albopictus', 'USA'], ['JF415923', 'Culex quinquefasciatus', 'USA'], ['JF415926', </w:t>
      </w:r>
      <w:r w:rsidRPr="00C43B44">
        <w:rPr>
          <w:sz w:val="24"/>
          <w:szCs w:val="24"/>
        </w:rPr>
        <w:lastRenderedPageBreak/>
        <w:t>'Culex quinquefasciatus', 'USA'], ['JF415927', 'Aedes albopictus', 'USA'], ['JF415922', 'Culex quinquefasciatus', 'USA'], ['HM488205', 'Corvus brachyrhynchos', 'USA'], ['KJ501219', 'Culex pipiens', 'USA'], ['KJ501207', 'Culex tarsali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20: [['HM488243', 'Corvus brachyrhynchos', 'USA'], ['KX547309', 'Corvus brachyrhynchos', 'USA'], ['JF488097', 'Corvus brachyrhynchos', 'USA'], ['HM488199', 'Corvus brachyrhynchos', 'USA'], ['KX547297', 'Corvus brachyrhynchos', 'USA'], ['KC333383', 'Cyanocitta cristata', 'USA'], ['KX547517', 'Corvus brachyrhynchos', 'USA'], ['KX547518', 'Corvus brachyrhynchos', 'USA'], ['KX547494', 'Corvus brachyrhynchos', 'USA'], ['KJ145828', 'Corvus brachyrhynchos', 'USA'], ['HM488165', 'Culex pipiens', 'USA'], ['KC711057', 'Culex quinquefasciatus', 'USA'], ['KJ501360', 'Cyanocitta cristata', 'USA'], ['JF920730', 'Culex pipien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21: [['KX547273', 'Culex', 'USA'], ['KX547352', 'Culex', 'USA'], ['KX547451', 'Corvus brachyrhynchos', 'USA'], ['KJ501354', 'Corvus brachyrhynchos', 'USA'], ['KX547282', 'Cyanocitta cristata', 'USA'], ['KX547264', 'Corvus brachyrhynchos', 'USA'], ['KJ501522', 'Corvus brachyrhynchos', 'USA'], ['KX547552', 'Cyanocitta cristata', 'USA'], ['KX547585', 'Corvus brachyrhynchos', 'USA'], ['DQ164203', 'Corvidae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22: [['KJ145829', 'Corvus brachyrhynchos', 'USA'], ['KX547539', 'Corvus brachyrhynchos', 'USA'], ['HM488201', 'Corvus brachyrhynchos', 'USA'], ['JX015518', 'Culex quinquefasciatus', 'Mexico'], ['JX015520', 'Culex quinquefasciatus', 'Mexico'], ['JX015517', 'Culex tarsali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 xml:space="preserve">Ecotype 23: [['KX547173', 'Corvus brachyrhynchos', 'USA'], ['HM756675', 'Corvus brachyrhynchos', 'USA'], ['KX547347', 'Corvus brachyrhynchos', 'USA'], ['DQ431711', 'Homo sapiens', 'USA'], ['DQ080051', 'Culex tarsalis', 'USA'], ['GQ507479', 'Homo sapiens', 'USA'], ['DQ080052', 'Culex tarsalis', 'USA'], ['KX547510', 'Culex', 'USA'], ['MG004537', 'Culex quinquefasciatus', 'USA'], ['KJ501108', 'Culex tarsalis', 'USA'], ['KJ501114', 'Culex tarsalis', 'USA'], ['KJ501113', 'Culex tarsalis', 'USA'], ['KJ501112', 'Culex tarsalis', 'USA'], ['GQ507471', 'Homo sapiens', 'USA'], ['MG004533', 'Culex quinquefasciatus', 'USA'], ['MG004540', 'Culex quinquefasciatus', 'USA'], ['JX015523', 'Culex tarsalis', 'USA'], ['KM012172', 'Homo sapiens', 'USA'], ['GQ507470', 'Homo sapiens', 'USA'], ['JX015516', 'Culex tarsalis', 'USA'], ['JX015515', 'Culex tarsalis', 'USA'], ['DQ431702', 'Homo sapiens', 'USA'], ['GQ507468', 'Homo sapiens', 'USA'], ['DQ431712', 'Homo sapiens', 'USA'], ['GQ507482', 'Homo sapiens', 'USA'], ['JF703163', 'Culex tarsalis', 'USA'], ['KJ501106', 'Culex tarsalis', 'USA'], ['KJ501109', 'Culex tarsalis', 'USA'], ['KF704147', 'Culex quinquefasciatus', 'USA'], ['KJ501117', 'Culex tarsalis', 'USA'], ['KJ501120', 'Culex tarsalis', 'USA'], ['KJ501118', 'Culex tarsalis', 'USA'], ['KJ501122', 'Culex tarsalis', 'USA'], ['KJ501121', 'Culex tarsalis', 'USA'], ['KJ501124', 'Culex tarsalis', 'USA'], ['DQ164201', 'Homo sapiens', 'USA'], ['KJ501128', 'Culex quinquefasciatus', 'USA'], ['GQ507469', 'Homo sapiens', 'USA'], ['KJ501102', 'Culex tarsalis', 'USA'], ['KJ501101', 'Culex pipiens', 'USA'], ['KJ501099', 'Culex tarsalis', 'USA'], ['KJ501126', 'Culicidae', 'USA'], ['GQ507484', 'Homo sapiens', 'USA'], ['KJ501111', 'Culex tarsalis', 'USA'], ['KJ501110', 'Culex tarsalis', 'USA'], ['KJ501168', 'Culex quinquefasciatus', 'USA'], ['GQ379159', 'Sciuridae', 'USA'], ['GQ507480', 'Homo sapiens', 'USA'], ['DQ080053', 'Culex tarsalis', 'USA'], ['JF415919', 'Aedes albopictus', 'USA'], ['DQ431704', 'Homo sapiens', 'USA'], ['KJ501478', 'Cyanocitta cristata', 'USA'], ['HM488191', 'Corvus brachyrhynchos', 'USA'], ['DQ431707', 'Homo sapiens', 'USA'], ['DQ431706', 'Homo sapiens', 'USA'], ['DQ080069', 'Equus caballus', 'Mexico'], ['DQ080063', 'Columbidae', 'Mexico'], </w:t>
      </w:r>
      <w:r w:rsidRPr="00C43B44">
        <w:rPr>
          <w:sz w:val="24"/>
          <w:szCs w:val="24"/>
        </w:rPr>
        <w:lastRenderedPageBreak/>
        <w:t>['DQ080065', 'Quiscalus', 'Mexico'], ['DQ080068', 'Ardeidae', 'Mexico'], ['DQ080066', 'Phalacrocoracidae', 'Mexico'], ['DQ080067', 'Butorides virescens', 'Mexico'], ['DQ080064', 'Fulica', 'Mexico'], ['DQ080070', 'Quiscalus', 'Mexico'], ['KJ501462', 'Buteo jamaicensis', 'USA'], ['HM488239', 'Corvus brachyrhynchos', 'USA'], ['HM488198', 'Culex pipiens', 'USA'], ['JN183886', 'Cyanocitta cristata', 'USA'], ['KF704153', 'Culex quinquefasciatus', 'USA'], ['JQ700438', 'Homo sapiens', 'USA'], ['KJ501170', 'Culex tarsalis', 'USA'], ['KX547462', 'Corvus brachyrhynchos', 'USA'], ['JF920751', 'Culex restuans', 'USA'], ['JF415921', 'Cyanocitta cristata', 'USA'], ['KX547197', 'Corvus brachyrhynchos', 'USA'], ['KX547187', 'Corvus brachyrhynchos', 'USA'], ['KX547318', 'Cyanocitta cristata', 'USA'], ['JF415917', 'Cyanocitta cristata', 'USA'], ['KJ501295', 'Cyanocitta cristata', 'USA'], ['JF415914', 'Culex quinquefasciatus', 'USA'], ['KX547361', 'Culex', 'USA'], ['KJ501222', 'Culex', 'USA'], ['KC333375', 'Passer domesticu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24: [['JF730042', 'Corvus brachyrhynchos', 'USA'], ['JF972636', 'Culiseta melanura', 'USA'], ['KX547530', 'Passer domesticus', 'USA'], ['KX547370', 'Culex', 'USA'], ['KX547362', 'Culex', 'USA'], ['KX547219', 'Culex', 'USA'], ['KX547208', 'Culex', 'USA'], ['HM488242', 'Poecile atricapilla', 'USA'], ['KX547191', 'Culex', 'USA'], ['HM488177', 'Corvus brachyrhynchos', 'USA'], ['DQ164205', 'Homo sapiens', 'USA'], ['DQ164198', 'Homo sapiens', 'USA'], ['KX547588', 'Turdus migratorius', 'USA'], ['KX547505', 'Culex', 'USA'], ['KJ501331', 'Buteo jamaicensis', 'USA'], ['HM488254', 'Culex', 'USA'], ['KX547289', 'Corvus brachyrhynchos', 'USA'], ['KX547549', 'Corvus brachyrhynchos', 'USA'], ['HM488251', 'Corvus brachyrhynchos', 'USA'], ['HQ671728', 'Corvus brachyrhynchos', 'USA'], ['KJ501266', 'Corvus brachyrhynchos', 'USA'], ['DQ164191', 'Corvus brachyrhynchos', 'USA'], ['HM756648', 'Ochlerotatus trivittatu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25: [['KJ501466', 'Bubo virginianus', 'USA'], ['KX547459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26: [['KX547292', 'Culex', 'USA'], ['JF415920', 'Cyanocitta cristata', 'USA'], ['KX547300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27: [['DQ164200', 'Homo sapiens', 'USA'], ['KX547189', 'Culex', 'USA'], ['JF899528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28: [['KX547527', 'Equus caballus', 'USA'], ['KX547402', 'Culex', 'USA'], ['KX547204', 'Corvus brachyrhynchos', 'USA'], ['JF920744', 'Culex pipiens', 'USA'], ['KX547481', 'Cyanocitta cristata', 'USA'], ['HM756668', 'Corvus brachyrhynchos', 'USA'], ['KX547526', 'Culex', 'USA'], ['KX547531', 'Culex', 'USA'], ['HM756652', 'Aedes cinereus', 'USA'], ['KX547377', 'Culex', 'USA'], ['KX547621', 'Cyanocitta cristata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29: [['KX547525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30: [['KX547503', 'Culex', 'USA'], ['HQ671742', 'Cyanocitta cristata', 'USA'], ['KJ501336', 'Cyanocitta cristata', 'USA'], ['KX547218', 'Culex', 'USA'], ['KJ501464', 'Cyanocitta cristata', 'USA'], ['HM756667', 'Corvus brachyrhynchos', 'USA'], ['HM488253', 'Culex', 'USA'], ['KX547211', 'Corvus brachyrhynchos', 'USA'], ['KX547500', 'Corvus brachyrhynchos', 'USA'], ['KX547535', 'Cyanocitta cristata', 'USA'], ['KX547290', 'Corvus brachyrhynchos', 'USA'], ['KX547442', 'Culex', 'USA'], ['JF920740', 'Culex pipiens', 'USA'], ['JF920748', 'Culex pipiens', 'USA'], ['JF920742', 'Culex pipiens', 'USA'], ['JF920755', 'Culex pipiens', 'USA'], ['KX547543', 'Culex', 'USA'], ['KX547458', 'Cyanocitta cristata', 'USA'], ['KM012173', 'Homo sapiens', 'USA'], ['KX547419', 'Corvus brachyrhynchos', 'USA'], ['HM488200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lastRenderedPageBreak/>
        <w:t>Ecotype 31: [['KX547427', 'Cyanocitta cristata', 'USA'], ['KX547610', 'Culex', 'USA'], ['KX547477', 'Culex', 'USA'], ['KX547357', 'Culex', 'USA'], ['DQ164195', 'Culex', 'USA'], ['KJ501366', 'Corvus brachyrhynchos', 'USA'], ['HM756673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32: [['HQ671722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33: [['KX547262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34: [['KJ501292', 'Corvus brachyrhynchos', 'USA'], ['KJ501361', 'Cyanocitta cristata', 'USA'], ['JN819320', 'Aves', 'USA'], ['HM488211', 'Culex restuans', 'USA'], ['HM488138', 'Culex restuans', 'USA'], ['KX547288', 'Corvus brachyrhynchos', 'USA'], ['HM488235', 'Culiseta melanura', 'USA'], ['HQ671699', 'Ochlerotatus sollicitans', 'USA'], ['HM488137', 'Culex pipiens', 'USA'], ['HQ671698', 'Culex restuan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35: [['KX547310', 'Culex', 'USA'], ['HM756654', 'Culex salinarius', 'USA'], ['KJ501498', 'Passer domesticus', 'USA'], ['JF488086', 'Culex pipiens', 'USA'], ['JF488092', 'Culex restuans', 'USA'], ['KX547267', 'Cyanocitta cristata', 'USA'], ['JF488089', 'Culex restuans', 'USA'], ['KX547396', 'Culex', 'USA'], ['KX547366', 'Carpodacus mexicanus', 'USA'], ['KX547332', 'Corvus brachyrhynchos', 'USA'], ['KX547217', 'Colaptes auratus', 'USA'], ['KX547307', 'Cyanocitta cristata', 'USA'], ['KX547303', 'Culex', 'USA'], ['JF920745', 'Culex pipiens', 'USA'], ['JF488087', 'Culex pipiens', 'USA'], ['KX547590', 'Carpodacus mexicanus', 'USA'], ['KX547486', 'Culex', 'USA'], ['KX547392', 'Culex', 'USA'], ['KX547496', 'Corvus brachyrhynchos', 'USA'], ['KX547553', 'Cyanocitta cristata', 'USA'], ['JF920760', 'Culex pipiens', 'USA'], ['GQ507481', 'Homo sapiens', 'USA'], ['KX547521', 'Corvus brachyrhynchos', 'USA'], ['JF488090', 'Culex pipiens', 'USA'], ['KX547597', 'Cyanocitta cristata', 'USA'], ['KX547256', 'Culex', 'USA'], ['KX547308', 'Cyanocitta cristata', 'USA'], ['HQ671700', 'Culiseta melanura', 'USA'], ['KX547455', 'Culex', 'USA'], ['KJ501273', 'Cyanocitta cristata', 'USA'], ['JF920738', 'Culex pipien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36: [['KX547563', 'Culex', 'USA'], ['KX547238', 'Corvus brachyrhynchos', 'USA'], ['KX547341', 'Corvus brachyrhynchos', 'USA'], ['KX547314', 'Culex', 'USA'], ['KX547245', 'Culex', 'USA'], ['KX547331', 'Cyanocitta cristata', 'USA'], ['KX547513', 'Culex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37: [['KJ501456', 'Corvus brachyrhynchos', 'USA'], ['KJ501457', 'Corvus brachyrhynchos', 'USA'], ['KX547363', 'Culex', 'USA'], ['KX547312', 'Corvus brachyrhynchos', 'USA'], ['JN183885', 'Cyanocitta cristata', 'USA'], ['KX547606', 'Culex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 xml:space="preserve">Ecotype 38: [['KJ501345', 'Corvus brachyrhynchos', 'USA'], ['HM488230', 'Culex salinarius', 'USA'], ['KJ501257', 'Corvus brachyrhynchos', 'USA'], ['KX547446', 'Corvus brachyrhynchos', 'USA'], ['KX547599', 'Culex', 'USA'], ['JF920735', 'Culex pipiens', 'USA'], ['HQ671726', 'Corvus brachyrhynchos', 'USA'], ['KX547360', 'Corvus brachyrhynchos', 'USA'], ['KX547349', 'Culex', 'USA'], ['JF920733', 'Culex pipiens', 'USA'], ['KX547561', 'Corvus brachyrhynchos', 'USA'], ['KX547545', 'Corvus brachyrhynchos', 'USA'], ['KX547215', 'Culex', 'USA'], ['JF415929', 'Cyanocitta cristata', 'USA'], ['HM488197', 'Corvus brachyrhynchos', 'USA'], ['KX547436', 'Culex', 'USA'], ['HM488241', 'Corvus brachyrhynchos', 'USA'], ['KX547580', 'Corvus brachyrhynchos', 'USA'], ['HM488184', 'Cyanocitta cristata', 'USA'], ['HM488210', 'Culiseta melanura', 'USA'], ['KX547592', 'Culex', 'USA'], ['GU828004', 'Cyanocitta cristata', 'USA'], ['GU828001', 'Culex quinquefasciatus', 'USA'], ['GU828003', 'Zenaida macroura', 'USA'], ['GU828002', 'Culex quinquefasciatus', 'USA'], ['AY712948', 'Culex quinquefasciatus', 'USA'], ['KJ501321', 'Corvus brachyrhynchos', 'USA'], ['KJ501384', 'Cyanocitta cristata', 'USA'], ['KX547605', 'Corvus brachyrhynchos', 'USA'], ['HM488193', 'Corvus brachyrhynchos', 'USA'], ['KJ501309', 'Cyanocitta cristata', 'USA'], ['KX547615', 'Corvus brachyrhynchos', 'USA'], ['HM756649', 'Culex pipiens', </w:t>
      </w:r>
      <w:r w:rsidRPr="00C43B44">
        <w:rPr>
          <w:sz w:val="24"/>
          <w:szCs w:val="24"/>
        </w:rPr>
        <w:lastRenderedPageBreak/>
        <w:t>'USA'], ['HM488160', 'Culex pipiens', 'USA'], ['KJ501368', 'Corvus brachyrhynchos', 'USA'], ['HQ705660', 'Corvus brachyrhynchos', 'USA'], ['HM488173', 'Culex restuans', 'USA'], ['HM488217', 'Culex salinarius', 'USA'], ['HM756650', 'Culex salinariu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39: [['JN183891', 'Cyanocitta cristata', 'USA'], ['KJ501458', 'Cyanocitta cristata', 'USA'], ['KX547336', 'Corvus brachyrhynchos', 'USA'], ['DQ431693', 'Homo sapiens', 'USA'], ['KX547188', 'Culex', 'USA'], ['KX547593', 'Cyanocitta cristata', 'USA'], ['KJ501387', 'Cyanocitta cristata', 'USA'], ['KX547182', 'Culex', 'USA'], ['KX547226', 'Culex', 'USA'], ['KX547275', 'Cyanocitta cristata', 'USA'], ['KJ501284', 'Cyanocitta cristata', 'USA'], ['HM488212', 'Culex salinarius', 'USA'], ['HM488176', 'Culex salinarius', 'USA'], ['KX547231', 'Culex', 'USA'], ['KX547260', 'Corvus brachyrhynchos', 'USA'], ['KJ501511', 'Cyanocitta cristata', 'USA'], ['HM488179', 'Corvus brachyrhynchos', 'USA'], ['HM756651', 'Ochlerotatus trivittatus', 'USA'], ['KJ501451', 'Corvus brachyrhynchos', 'USA'], ['KX547345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 xml:space="preserve">Ecotype 40: [['KJ501503', 'Turdus migratorius', 'USA'], ['KJ501504', 'Branta canadensis', 'USA'], ['KX547506', 'Corvus brachyrhynchos', 'USA'], ['KJ501271', 'Bubo virginianus', 'USA'], ['HM488144', 'Culex restuans', 'USA'], ['HM488146', 'Psorophora ferox', 'USA'], ['HM488145', 'Aedes vexans', 'USA'], ['JF920749', 'Culex pipiens', 'USA'], ['JF920739', 'Culex pipiens', 'USA'], ['JF920729', 'Culex pipiens', 'USA'], ['JF920737', 'Culex pipiens', 'USA'], ['JF920732', 'Culex pipiens', 'USA'], ['JF920736', 'Culex pipiens', 'USA'], ['KX547225', 'Culex', 'USA'], ['KX547294', 'Culex', 'USA'], ['HM488172', 'Ochlerotatus sticticus', 'USA'], ['HM488223', 'Culiseta melanura', 'USA'], ['HM488224', 'Culiseta melanura', 'USA'], ['KX547421', 'Corvus brachyrhynchos', 'USA'], ['KX547603', 'Corvus brachyrhynchos', 'USA'], ['KJ501411', 'Passer domesticus', 'USA'], ['KJ501412', 'Passer domesticus', 'USA'], ['HM756676', 'Cyanocitta cristata', 'USA'], ['DQ431699', 'Homo sapiens', 'USA'], ['KX547241', 'Culex', 'USA'], ['KJ501312', 'Corvus brachyrhynchos', 'USA'], ['KX547512', 'Corvus brachyrhynchos', 'USA'], ['KX547476', 'Cyanocitta cristata', 'USA'], ['KX547175', 'Culex', 'USA'], ['KX547447', 'Corvus brachyrhynchos', 'USA'], ['KX547453', 'Turdus migratorius', 'USA'], ['HM488204', 'Corvus brachyrhynchos', 'USA'], ['KX547463', 'Culex', 'USA'], ['KX547541', 'Culex', 'USA'], ['KX547164', 'Culex', 'USA'], ['JF415915', 'Quiscalus quiscula', 'USA'], ['JF415930', 'Culex quinquefasciatus', 'USA'], ['KJ501380', 'Bubo virginianus', 'USA'], ['HM488159', 'Culex salinarius', 'USA'], ['KX547259', 'Cyanocitta cristata', 'USA'], ['KJ786935', 'Mimus polyglottos', 'USA'], ['KJ501303', 'Cyanocitta cristata', 'USA'], ['HM488188', 'Corvus brachyrhynchos', 'USA'], ['HM488178', 'Corvus brachyrhynchos', 'USA'], ['DQ164193', 'Corvus brachyrhynchos', 'USA'], ['KX547305', 'Corvus brachyrhynchos', 'USA'], ['JF730043', 'Culex pipiens', 'USA'], ['KX547618', 'Corvus brachyrhynchos', 'USA'], ['HM756669', 'Corvus brachyrhynchos', 'USA'], ['KX547448', 'Corvus brachyrhynchos', 'USA'], ['DQ431696', 'Homo sapiens', 'USA'], ['KX547422', 'Cyanocitta cristata', 'USA'], ['HQ671720', 'Corvus brachyrhynchos', 'USA'], ['KX547302', 'Corvus brachyrhynchos', 'USA'], ['KX547346', 'Corvus brachyrhynchos', 'USA'], ['KJ501376', 'Bubo virginianus', 'USA'], ['KX547213', 'Cyanocitta cristata', 'USA'], ['HM488233', 'Aedes vexans', 'USA'], ['HM488234', 'Culex salinarius', 'USA'], ['HM488240', 'Cyanocitta cristata', 'USA'], ['HQ671725', 'Corvus brachyrhynchos', 'USA'], ['KX547508', 'Corvus brachyrhynchos', 'USA'], ['KJ501296', 'Pica pica', 'USA'], ['JX015521', 'Culex tarsalis', 'USA'], ['JX015519', 'Culex quinquefasciatus', 'USA'], ['JX015522', 'Culex tarsalis', 'USA'], ['KJ501217', 'Culex tarsalis', 'USA'], ['KX547276', 'Culex', 'USA'], ['KJ501475', 'Cyanocitta cristata', 'USA'], ['KJ501315', 'Corvus brachyrhynchos', 'USA'], ['JF415924', 'Cyanocitta cristata', 'USA'], ['KJ501214', 'Culex tarsalis', 'USA'], ['KJ501254', 'Branta canadensis', 'USA'], ['KX547472', </w:t>
      </w:r>
      <w:r w:rsidRPr="00C43B44">
        <w:rPr>
          <w:sz w:val="24"/>
          <w:szCs w:val="24"/>
        </w:rPr>
        <w:lastRenderedPageBreak/>
        <w:t>'Cyanocitta cristata', 'USA'], ['KX547608', 'Culex', 'USA'], ['KT862844', 'Corvus brachyrhynchos', 'USA'], ['KT862843', 'Cyanocitta cristata', 'USA'], ['KC333374', 'Passer domesticus', 'USA'], ['KX547168', 'Carpodacus mexicanus', 'USA'], ['HM488237', 'Corvus brachyrhynchos', 'USA'], ['KX547247', 'Culex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41: [['JN819311', 'Culicidae', 'USA'], ['HQ671703', 'Culiseta melanura', 'USA'], ['JF920728', 'Culex pipiens', 'USA'], ['KX547287', 'Passer domesticus', 'USA'], ['KJ501527', 'Corvus brachyrhynchos', 'USA'], ['KX547207', 'Corvus brachyrhynchos', 'USA'], ['KX547311', 'Sciurus carolinensis', 'USA'], ['KX547609', 'Sciurus carolinensis', 'USA'], ['HM488220', 'Culex salinarius', 'USA'], ['KJ501447', 'Corvus brachyrhynchos', 'USA'], ['KJ501396', 'Corvus brachyrhynchos', 'USA'], ['HM488164', 'Culex pipiens', 'USA'], ['HM488161', 'Culex pipiens', 'USA'], ['HM488163', 'Culex pipiens', 'USA'], ['JF920750', 'Culex pipiens', 'USA'], ['KX547401', 'Culex', 'USA'], ['KX547265', 'Cyanocitta cristata', 'USA'], ['KX547440', 'Corvus brachyrhynchos', 'USA'], ['KX547365', 'Cyanocitta cristata', 'USA'], ['KX547611', 'Corvus brachyrhynchos', 'USA'], ['KX547568', 'Corvus brachyrhynchos', 'USA'], ['KX547498', 'Corvus brachyrhynchos', 'USA'], ['HM488228', 'Culex salinarius', 'USA'], ['HM488227', 'Culex restuans', 'USA'], ['KJ501351', 'Corvus brachyrhynchos', 'USA'], ['HQ705669', 'Cyanocitta cristata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42: [['DQ431695', 'Homo sapiens', 'USA'], ['HM488155', 'Culex restuans', 'USA'], ['KX547468', 'Culex', 'USA'], ['GU827999', 'Cyanocitta cristata', 'USA'], ['KX547388', 'Culex', 'USA'], ['GU828000', 'Cyanocitta cristata', 'USA'], ['DQ164199', 'Homo sapiens', 'USA'], ['HQ671721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43: [['KJ501265', 'Cyanocitta cristata', 'USA'], ['KJ501373', 'Cyanocitta cristata', 'USA'], ['KJ501369', 'Passer domesticu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44: [['KX547246', 'Corvus brachyrhynchos', 'USA'], ['KJ501514', 'Corvus brachyrhynchos', 'USA'], ['DQ164196', 'Homo sapiens', 'USA'], ['DQ164197', 'Homo sapien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45: [['HM488123', 'Culex pipiens', 'USA'], ['HM488124', 'Mesocricetus auratus', 'USA'], ['HM488122', 'Culex pipiens', 'USA'], ['HM488121', 'Culex pipiens', 'USA'], ['HM488215', 'Culiseta melanura', 'USA'], ['KX547620', 'Corvus brachyrhynchos', 'USA'], ['KX547166', 'Equus caballus', 'USA'], ['JN367277', 'Corvus brachyrhynchos', 'USA'], ['HM756665', 'Corvus brachyrhynchos', 'USA'], ['KX547586', 'Culex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46: [['KJ501339', 'Cyanocitta cristata', 'USA'], ['KJ501280', 'Corvus brachyrhynchos', 'USA'], ['HM488226', 'Culex pipiens', 'USA'], ['HM488225', 'Aedes cinereus', 'USA'], ['HM488229', 'Psorophora ferox', 'USA'], ['HM488185', 'Cyanocitta cristata', 'USA'], ['HM488143', 'Aedes cinereus', 'USA'], ['KJ501287', 'Cyanocitta cristata', 'USA'], ['KJ501337', 'Corvus brachyrhynchos', 'USA'], ['KJ501472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 xml:space="preserve">Ecotype 47: [['HM488187', 'Corvus brachyrhynchos', 'USA'], ['KJ501251', 'Corvus brachyrhynchos', 'USA'], ['KJ501300', 'Cyanocitta cristata', 'USA'], ['DQ164204', 'Buteo jamaicensis', 'USA'], ['KJ501329', 'Branta canadensis', 'USA'], ['KJ501388', 'Cyanocitta cristata', 'USA'], ['KJ501502', 'Corvus brachyrhynchos', 'USA'], ['KJ501347', 'Corvus brachyrhynchos', 'USA'], ['DQ080055', 'Culex tarsalis', 'USA'], ['JF703164', 'Culex tarsalis', 'USA'], ['KJ501105', 'Culex tarsalis', 'USA'], ['JF703162', 'Culex tarsalis', 'USA'], ['DQ080056', 'Culex tarsalis', 'USA'], ['JF703161', 'Culex tarsalis', 'USA'], ['DQ431700', 'Homo sapiens', 'USA'], ['KJ501123', 'Culex tarsalis', 'USA'], ['DQ431708', 'Homo sapiens', 'USA'], ['KJ501125', 'Culex tarsalis', 'USA'], ['KJ501104', 'Culex tarsalis', 'USA'], ['KJ501103', 'Culex tarsalis', 'USA'], ['KJ501107', 'Culex </w:t>
      </w:r>
      <w:r w:rsidRPr="00C43B44">
        <w:rPr>
          <w:sz w:val="24"/>
          <w:szCs w:val="24"/>
        </w:rPr>
        <w:lastRenderedPageBreak/>
        <w:t>tarsalis', 'USA'], ['KJ501186', 'Culex tarsalis', 'USA'], ['DQ080060', 'Corvus', 'Mexico'], ['GQ507473', 'Homo sapiens', 'USA'], ['KJ501129', 'Culex quinquefasciatus', 'USA'], ['KJ501116', 'Culex quinquefasciatus', 'USA'], ['GQ379157', 'Corvus', 'USA'], ['KJ501143', 'Culex quinquefasciatus', 'USA'], ['KJ501127', 'Culicidae', 'USA'], ['KJ501135', 'Culex quinquefasciatus', 'USA'], ['KJ501136', 'Culex quinquefasciatus', 'USA'], ['KJ501138', 'Culex quinquefasciatus', 'USA'], ['KJ501140', 'Culex quinquefasciatus', 'USA'], ['KJ501141', 'Culex quinquefasciatus', 'USA'], ['KJ501201', 'Culex quinquefasciatus', 'USA'], ['KJ501137', 'Culex quinquefasciatus', 'USA'], ['KJ501142', 'Culicidae', 'USA'], ['KJ501130', 'Culex quinquefasciatus', 'USA'], ['KJ501150', 'Culex quinquefasciatus', 'USA'], ['KJ501148', 'Culicidae', 'USA'], ['KJ501149', 'Culex quinquefasciatus', 'USA'], ['KJ501134', 'Culex quinquefasciatus', 'USA'], ['KJ501133', 'Culex quinquefasciatus', 'USA'], ['GQ379158', 'Culex tarsalis', 'USA'], ['KJ501147', 'Culex quinquefasciatus', 'USA'], ['KJ501144', 'Culex quinquefasciatus', 'USA'], ['KJ501139', 'Culex quinquefasciatus', 'USA'], ['KJ501146', 'Culex quinquefasciatus', 'USA'], ['GQ507474', 'Homo sapiens', 'USA'], ['GQ507477', 'Homo sapiens', 'USA'], ['GQ507478', 'Homo sapiens', 'USA'], ['GQ507483', 'Homo sapiens', 'USA'], ['GQ507476', 'Homo sapiens', 'USA'], ['KJ501132', 'Culex quinquefasciatus', 'USA'], ['DQ080054', 'Culex quinquefasciatus', 'USA'], ['DQ431709', 'Homo sapiens', 'USA'], ['KJ501119', 'Culex tarsalis', 'USA'], ['GQ507475', 'Homo sapiens', 'USA'], ['KJ501115', 'Culex tarsalis', 'USA'], ['KJ501131', 'Culex quinquefasciatus', 'USA'], ['DQ431710', 'Homo sapiens', 'USA'], ['KJ501178', 'Culex tarsalis', 'USA'], ['JQ700441', 'Homo sapiens', 'USA'], ['KM012175', 'Homo sapiens', 'USA'], ['KJ501100', 'Culex tarsalis', 'USA'], ['KJ501098', 'Culex pipiens', 'USA'], ['KJ501096', 'Culex tarsalis', 'USA'], ['DQ080059', 'Corvidae', 'USA'], ['KJ501206', 'Culex tarsalis', 'USA'], ['KJ501195', 'Culex tarsalis', 'USA'], ['DQ080058', 'Corvus', 'USA'], ['DQ080057', 'Corvus', 'USA'], ['DQ176637', 'Quiscalus quiscula', 'USA'], ['GU827998', 'Cyanocitta cristata', 'USA'], ['AY712945', 'Zenaida macroura', 'USA'], ['AY712946', 'Cyanocitta cristata', 'USA'], ['KJ501501', 'Corvus brachyrhynchos', 'USA'], ['KJ501352', 'Corvus brachyrhynchos', 'USA'], ['KJ501356', 'Cyanocitta cristata', 'USA'], ['HM488208', 'Culex salinarius', 'USA'], ['KJ501311', 'Cyanocitta cristata', 'USA'], ['KJ501481', 'Corvus brachyrhynchos', 'USA'], ['HQ671704', 'Culex pipiens', 'USA'], ['KJ501301', 'Cyanocitta cristata', 'USA'], ['KJ501463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48: [['JF920746', 'Culex pipiens', 'USA'], ['KX547578', 'Cyanocitta cristata', 'USA'], ['GQ507472', 'Homo sapiens', 'USA'], ['KX547569', 'Corvus brachyrhynchos', 'USA'], ['KX547183', 'Culex', 'USA'], ['DQ431694', 'Homo sapiens', 'USA'], ['KJ501298', 'Cyanocitta cristata', 'USA'], ['HQ671730', 'Corvus brachyrhynchos', 'USA'], ['KX547426', 'Culex', 'USA'], ['HM488162', 'Culex pipiens', 'USA'], ['HM488189', 'Cyanocitta cristata', 'USA'], ['DQ431705', 'Homo sapiens', 'USA'], ['KJ501353', 'Corvus brachyrhynchos', 'USA'], ['KJ501482', 'Cyanocitta cristata', 'USA'], ['KJ501508', 'Zenaida macroura', 'USA'], ['HM488195', 'Cyanocitta cristata', 'USA'], ['JF920756', 'Culex pipiens', 'USA'], ['KJ501474', 'Bubo virginianus', 'USA'], ['HM488180', 'Corvus brachyrhynchos', 'USA'], ['JN819319', 'Aves', 'USA'], ['KX547546', 'Corvus brachyrhynchos', 'USA'], ['KX547354', 'Corvus brachyrhynchos', 'USA'], ['KJ501449', 'Cyanocitta cristata', 'USA'], ['KX547258', 'Corvus brachyrhynchos', 'USA'], ['KX547523', 'Corvus brachyrhynchos', 'USA'], ['KX547397', 'Corvus brachyrhynchos', 'USA'], ['KX547355', 'Cyanocitta cristata', 'USA'], ['KX547270', 'Corvus brachyrhynchos', 'USA'], ['KX547614', 'Culex', 'USA'], ['KX547571', 'Corvus brachyrhynchos', 'USA'], ['KX547379', 'Culex', 'USA'], ['KJ501487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lastRenderedPageBreak/>
        <w:t>Ecotype 49: [['KJ501454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50: [['KJ501283', 'Corvus brachyrhynchos', 'USA'], ['KX547384', 'Carpodacus mexicanus', 'USA'], ['HM488114', 'Aedes cinereus', 'USA'], ['HM488139', 'Culex salinarius', 'USA'], ['HQ705659', 'Aedes cinereus', 'USA'], ['HM488141', 'Culex pipiens', 'USA'], ['KX547304', 'Corvus brachyrhynchos', 'USA'], ['KX547420', 'Cyanocitta cristata', 'USA'], ['KX547271', 'Cyanocitta cristata', 'USA'], ['KJ501397', 'Cyanocitta cristata', 'USA'], ['JN183887', 'Corvus brachyrhynchos', 'USA'], ['KX547181', 'Cyanocitta cristata', 'USA'], ['KJ501519', 'Corvus brachyrhynchos', 'USA'], ['KJ501333', 'Cyanocitta cristata', 'USA'], ['KJ501490', 'Corvus brachyrhynchos', 'USA'], ['KX547268', 'Culex', 'USA'], ['KX547339', 'Cyanocitta cristata', 'USA'], ['HM488202', 'Cyanocitta cristata', 'USA'], ['HM488207', 'Cyanocitta cristata', 'USA'], ['KX547558', 'Culex', 'USA'], ['KX547504', 'Culex', 'USA'], ['KX547348', 'Culex', 'USA'], ['KX547434', 'Culex', 'USA'], ['KX547452', 'Corvus brachyrhynchos', 'USA'], ['HM488245', 'Corvus brachyrhynchos', 'USA'], ['KJ501281', 'Cyanocitta cristata', 'USA'], ['HM488149', 'Ochlerotatus cantator', 'USA'], ['HM488152', 'Aedes vexans', 'USA'], ['HM488115', 'Culex salinarius', 'USA'], ['HM488118', 'Culex pipiens', 'USA'], ['HM488117', 'Ochlerotatus triseriatus', 'USA'], ['HM488119', 'Culex pipiens', 'USA'], ['HM488151', 'Culex pipiens', 'USA'], ['HM488154', 'Culex pipiens', 'USA'], ['HM488120', 'Culex pipiens', 'USA'], ['HM488150', 'Culex pipiens', 'USA'], ['HM488153', 'Culex pipiens', 'USA'], ['HM756656', 'Culiseta melanura', 'USA'], ['DQ431698', 'Homo sapiens', 'USA'], ['JF488091', 'Culex salinarius', 'USA'], ['KJ501365', 'Corvus brachyrhynchos', 'USA'], ['JN819312', 'Culicidae', 'USA'], ['HM488157', 'Culex pipiens', 'USA'], ['HM488221', 'Culiseta melanura', 'USA'], ['HM488213', 'Culex restuans', 'USA'], ['KJ501272', 'Cyanocitta cristata', 'USA'], ['JN819313', 'Culicidae', 'USA'], ['KJ501460', 'Sciurus carolinensis', 'USA'], ['HM488148', 'Culex pipiens', 'USA'], ['HM488116', 'Culex pipiens', 'USA'], ['HM488156', 'Culex pipiens', 'USA'], ['HM488158', 'Culex pipien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51: [['KJ501452', 'Corvus brachyrhynchos', 'USA'], ['KJ501477', 'Corvus brachyrhynchos', 'USA'], ['KJ501328', 'Buteo jamaicensis', 'USA'], ['KX547488', 'Culex', 'USA'], ['DQ164189', 'Corvus brachyrhynchos', 'USA'], ['HM756657', 'Culex pipiens', 'USA'], ['KX547489', 'Corvus brachyrhynchos', 'USA'], ['KX547232', 'Passer domesticus', 'USA'], ['HM488171', 'Culex restuans', 'USA'], ['JF920306', 'Culex pipiens', 'USA'], ['KJ501484', 'Corvus brachyrhynchos', 'USA'], ['KX547529', 'Culex', 'USA'], ['KX547404', 'Corvus brachyrhynchos', 'USA'], ['KX547449', 'Culex', 'USA'], ['HM488190', 'Corvus brachyrhynchos', 'USA'], ['KJ501506', 'Corvus brachyrhynchos', 'USA'], ['KJ501355', 'Cyanocitta cristata', 'USA'], ['KJ501426', 'Corvus brachyrhynchos', 'USA'], ['KJ501510', 'Cyanocitta cristata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 xml:space="preserve">Ecotype 52: [['KJ501319', 'Corvus brachyrhynchos', 'USA'], ['HM488181', 'Corvus brachyrhynchos', 'USA'], ['KX547536', 'Corvus brachyrhynchos', 'USA'], ['KC333379', 'Cyanocitta cristata', 'USA'], ['KC333382', 'Cyanocitta cristata', 'USA'], ['KC333386', 'Cyanocitta cristata', 'USA'], ['JF920757', 'Culex pipiens', 'USA'], ['KX547278', 'Corvus brachyrhynchos', 'USA'], ['JF920743', 'Culex pipiens', 'USA'], ['KX547248', 'Culex', 'USA'], ['KX547327', 'Corvus brachyrhynchos', 'USA'], ['JN183890', 'Culiseta melanura', 'USA'], ['JN819318', 'Aves', 'USA'], ['JN183888', 'Corvus brachyrhynchos', 'USA'], ['KX547277', 'Culex', 'USA'], ['KC333387', 'Passer domesticus', 'USA'], ['KJ501476', 'Pica pica', 'USA'], ['KX547240', 'Culex', 'USA'], ['JF920741', 'Culex pipiens', 'USA'], ['KX547244', 'Corvus brachyrhynchos', 'USA'], ['KJ501364', 'Corvus brachyrhynchos', 'USA'], ['HM488252', 'Corvus brachyrhynchos', 'USA'], ['KX547501', 'Corvus brachyrhynchos', 'USA'], ['JF488093', 'Culex pipiens', 'USA'], ['KX547441', 'Passer domesticus', </w:t>
      </w:r>
      <w:r w:rsidRPr="00C43B44">
        <w:rPr>
          <w:sz w:val="24"/>
          <w:szCs w:val="24"/>
        </w:rPr>
        <w:lastRenderedPageBreak/>
        <w:t>'USA'], ['KX547502', 'Culex', 'USA'], ['JF899529', 'Corvus brachyrhynchos', 'USA'], ['KX547193', 'Culex', 'USA'], ['KX547532', 'Cyanocitta cristata', 'USA'], ['KX547487', 'Corvus brachyrhynchos', 'USA'], ['KX547351', 'Culex', 'USA'], ['KX547567', 'Corvus brachyrhynchos', 'USA'], ['KX547212', 'Culex', 'USA'], ['HM756658', 'Culiseta melanura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53: [['KJ501467', 'Bubo virginianus', 'USA'], ['KX547381', 'Cyanocitta cristata', 'USA'], ['HM488182', 'Corvus brachyrhynchos', 'USA'], ['KJ501370', 'Cyanocitta cristata', 'USA'], ['KX547408', 'Culex', 'USA'], ['HM488194', 'Corvus brachyrhynchos', 'USA'], ['KX547409', 'Corvus brachyrhynchos', 'USA'], ['KX547577', 'Corvus brachyrhynchos', 'USA'], ['KX547296', 'Corvus brachyrhynchos', 'USA'], ['KX547399', 'Culex', 'USA'], ['HM756660', 'Accipiter cooperii', 'USA'], ['KX547582', 'Culex', 'USA'], ['KX547515', 'Corvus brachyrhynchos', 'USA'], ['KX547491', 'Corvus brachyrhynchos', 'USA'], ['KX547306', 'Culex', 'USA'], ['KX547589', 'Cyanocitta cristata', 'USA'], ['KX547406', 'Culex', 'USA'], ['JF920754', 'Culex pipiens', 'USA'], ['JF920759', 'Culex pipiens', 'USA'], ['KY229074', 'Culex pipiens', 'USA'], ['KX547315', 'Culex', 'USA'], ['KJ501533', 'Culicidae', 'USA'], ['KM012181', 'Homo sapiens', 'USA'], ['KX547465', 'Culex', 'USA'], ['KX547190', 'Culex', 'USA'], ['KX547254', 'Culex', 'USA'], ['KX547235', 'Culex', 'USA'], ['KX547612', 'Culex', 'USA'], ['KY229073', 'Culex pipiens', 'USA'], ['KX547200', 'Culex', 'USA'], ['KX547174', 'Culex', 'USA'], ['KX547337', 'Culex', 'USA'], ['KX547333', 'Culex', 'USA'], ['KY216153', 'Culex pipiens', 'USA'], ['KY229070', 'Culex pipiens', 'USA'], ['KX547520', 'Culex', 'USA'], ['KC333376', 'Cyanocitta cristata', 'USA'], ['KJ501216', 'Culex pipiens', 'USA'], ['KC333381', 'Cyanocitta cristata', 'USA'], ['KC711058', 'Culex quinquefasciatus', 'USA'], ['KC736491', 'Culex quinquefasciatus', 'USA'], ['KC736489', 'Culex quinquefasciatus', 'USA'], ['KC736499', 'Culex quinquefasciatus', 'USA'], ['KC736487', 'Culex quinquefasciatus', 'USA'], ['KC736488', 'Culex quinquefasciatus', 'USA'], ['KC736501', 'Culex quinquefasciatus', 'USA'], ['KC736502', 'Culex quinquefasciatus', 'USA'], ['KJ501230', 'Culex tarsalis', 'USA'], ['JF488095', 'Corvus brachyrhynchos', 'USA'], ['KX547555', 'Culex', 'USA'], ['KC333378', 'Cyanocitta cristata', 'USA'], ['KX547186', 'Culex', 'USA'], ['JF488096', 'Corvus brachyrhynchos', 'USA'], ['KJ501377', 'Bubo virginianus', 'USA'], ['KX547403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54: [['KJ501453', 'Corvus brachyrhynchos', 'USA'], ['KJ501304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55: [['AY646354', 'Homo sapiens', 'USA'], ['KX547493', 'Corvus brachyrhynchos', 'USA'], ['HM488147', 'Culex salinarius', 'USA'], ['HM488142', 'Ochlerotatus triseriatus', 'USA'], ['KX547454', 'Culex', 'USA'], ['KX547176', 'Culex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 xml:space="preserve">Ecotype 56: [['AF404755', 'Bonasa umbellus', 'USA'], ['KJ501379', 'Cyanocitta cristata', 'USA'], ['KJ501473', 'Corvus brachyrhynchos', 'USA'], ['DQ983578', 'Culex nigripalpus', 'USA'], ['KJ501489', 'Corvus brachyrhynchos', 'USA'], ['KJ501233', 'Cyanocitta cristata', 'USA'], ['KJ501320', 'Corvus brachyrhynchos', 'USA'], ['JN051152', 'Corvus', 'Mexico'], ['JN051153', 'Corvus', 'Mexico'], ['KJ501363', 'Corvus brachyrhynchos', 'USA'], ['DQ080062', 'Culicidae', 'USA'], ['KJ501276', 'Bubo virginianus', 'USA'], ['KJ501443', 'Corvus brachyrhynchos', 'USA'], ['KJ501235', 'Cyanocitta cristata', 'USA'], ['KJ501234', 'Cyanocitta cristata', 'USA'], ['KJ501282', 'Bubo virginianus', 'USA'], ['DQ080072', 'Dumetella', 'USA'], ['KJ501455', 'Cyanocitta cristata', 'USA'], ['KJ501512', 'Corvus brachyrhynchos', 'USA'], ['KX547253', 'Corvus brachyrhynchos', 'USA'], ['KJ501275', 'Corvus brachyrhynchos', 'USA'], ['DQ080071', 'Equus caballus', 'Mexico'], ['KJ501395', 'Corvus brachyrhynchos', 'USA'], ['KJ501264', 'Cyanocitta cristata', 'USA'], ['DQ431697', 'Homo sapiens', 'USA'], ['HM488236', 'Culiseta melanura', 'USA'], ['HM488218', </w:t>
      </w:r>
      <w:r w:rsidRPr="00C43B44">
        <w:rPr>
          <w:sz w:val="24"/>
          <w:szCs w:val="24"/>
        </w:rPr>
        <w:lastRenderedPageBreak/>
        <w:t>'Culex pipiens', 'USA'], ['DQ164202', 'Homo sapiens', 'USA'], ['GQ379156', 'Corvus', 'USA'], ['KJ501332', 'Corvus brachyrhynchos', 'USA'], ['KJ501317', 'Corvus brachyrhynchos', 'USA'], ['KJ501393', 'Corvus brachyrhynchos', 'USA'], ['KJ501516', 'Corvus brachyrhynchos', 'USA'], ['KJ501394', 'Corvus brachyrhynchos', 'USA'], ['KJ501362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57: [['KX547386', 'Culex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58: [['HQ671708', 'Culex restuans', 'USA'], ['HM488132', 'Culiseta melanura', 'USA'], ['HQ671710', 'Culex pipiens', 'USA'], ['KX547519', 'Culex', 'USA'], ['KJ501318', 'Corvus brachyrhynchos', 'USA'], ['KJ501299', 'Corvus brachyrhynchos', 'USA'], ['KJ501494', 'Corvus brachyrhynchos', 'USA'], ['KJ501288', 'Corvus brachyrhynchos', 'USA'], ['KJ501290', 'Corvus brachyrhynchos', 'USA'], ['KJ501279', 'Cyanocitta cristata', 'USA'], ['KJ501344', 'Corvus brachyrhynchos', 'USA'], ['KJ501289', 'Corvus brachyrhynchos', 'USA'], ['KJ501343', 'Corvus brachyrhynchos', 'USA'], ['KX547478', 'Culex', 'USA'], ['KX547316', 'Culex', 'USA'], ['KX547602', 'Culex', 'USA'], ['KX547492', 'Culex', 'USA'], ['KX547228', 'Passer domesticus', 'USA'], ['KX547584', 'Corvus brachyrhynchos', 'USA'], ['KX547266', 'Culex', 'USA'], ['KX547272', 'Culex', 'USA'], ['KX547203', 'Culex', 'USA'], ['HM488136', 'Culex restuans', 'USA'], ['HM488133', 'Culex pipiens', 'USA'], ['HQ671719', 'Culex pipiens', 'USA'], ['JF920307', 'Culiseta melanura', 'USA'], ['HM488125', 'Corvus brachyrhynchos', 'USA'], ['FJ527738', 'Cyanocitta cristata', 'USA'], ['AF206518', 'Culex pipiens', 'USA'], ['HQ671706', 'Aedes vexans', 'USA'], ['HQ671707', 'Culex pipiens', 'USA'], ['JN716371', 'Phoenicopterus ruber', 'Colombia'], ['KU978766', 'Phoenicopterus ruber', 'Colombia'], ['JN716372', 'Phoenicopterus ruber', 'Colombia'], ['KX547320', 'Cyanocitta cristata', 'USA'], ['KX547564', 'Corvus brachyrhynchos', 'USA'], ['KX547395', 'Culex', 'USA'], ['HQ671714', 'Culex salinarius', 'USA'], ['HQ671697', 'Aedes vexans', 'USA'], ['FJ151394', 'Corvus', 'USA'], ['AF202541', 'Homo sapien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 xml:space="preserve">Ecotype 59: [['KC407667', 'Mus musculus', 'Spain'], ['AF260967', 'Equus caballus', 'USA'], ['HM488126', 'Corvus brachyrhynchos', 'USA'], ['HM488128', 'Corvus brachyrhynchos', 'USA'], ['HM488127', 'Corvus brachyrhynchos', 'USA'], ['HQ671709', 'Culex pipiens', 'USA'], ['HQ596519', 'Corvus', 'USA'], ['HQ671712', 'Culiseta melanura', 'USA'], ['DQ164194', 'Corvus brachyrhynchos', 'USA'], ['KX547353', 'Culex', 'USA'], ['AF404754', 'Culex pipiens', 'USA'], ['HM488129', 'Culex salinarius', 'USA'], ['HM152773', 'Homo sapiens', 'Israel'], ['KJ501445', 'Corvus brachyrhynchos', 'USA'], ['KJ501374', 'Buteo jamaicensis', 'USA'], ['HM488248', 'Corvus brachyrhynchos', 'USA'], ['KX547554', 'Turdus migratorius', 'USA'], ['KX547509', 'Culex', 'USA'], ['HM756661', 'Corvus brachyrhynchos', 'USA'], ['KX547179', 'Corvus brachyrhynchos', 'USA'], ['KJ501270', 'Cyanocitta cristata', 'USA'], ['KJ501375', 'Corvus brachyrhynchos', 'USA'], ['KX547538', 'Culex', 'USA'], ['DQ164188', 'Corvus brachyrhynchos', 'USA'], ['KX547194', 'Corvus brachyrhynchos', 'USA'], ['HM756663', 'Corvus brachyrhynchos', 'USA'], ['KX547261', 'Passer domesticus', 'USA'], ['HM488247', 'Corvus brachyrhynchos', 'USA'], ['HM488175', 'Culex restuans', 'USA'], ['HM756653', 'Culex pipiens', 'USA'], ['HM488246', 'Corvus brachyrhynchos', 'USA'], ['HQ671711', 'Culex pipiens', 'USA'], ['HM488130', 'Culex salinarius', 'USA'], ['KJ501515', 'Buteo jamaicensis', 'USA'], ['HM488249', 'Corvus brachyrhynchos', 'USA'], ['KJ501277', 'Corvus brachyrhynchos', 'USA'], ['KJ501278', 'Corvus brachyrhynchos', 'USA'], ['KX547251', 'Culex', 'USA'], ['KX547490', 'Corvus brachyrhynchos', 'USA'], ['KJ501378', 'Corvus brachyrhynchos', 'USA'], ['KJ501486', 'Buteo jamaicensis', 'USA'], ['KJ501450', 'Corvus brachyrhynchos', 'USA'], ['HM756662', 'Corvus brachyrhynchos', 'USA'], ['HM756664', 'Corvus brachyrhynchos', 'USA'], </w:t>
      </w:r>
      <w:r w:rsidRPr="00C43B44">
        <w:rPr>
          <w:sz w:val="24"/>
          <w:szCs w:val="24"/>
        </w:rPr>
        <w:lastRenderedPageBreak/>
        <w:t>['KJ501465', 'Corvus brachyrhynchos', 'USA'], ['EF530047', 'Corvus brachyrhynchos', 'USA'], ['AF404756', 'Corvus', 'USA'], ['EF657887', 'Corvus brachyrhyncho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60: [['KX547210', 'Culex', 'USA'], ['HQ671716', 'Culiseta melanura', 'USA'], ['HQ671717', 'Aedes cinereus', 'USA'], ['HM488134', 'Ochlerotatus sollicitans', 'USA'], ['HM488135', 'Ochlerotatus cantator', 'USA'], ['HQ671696', 'Culex salinarius', 'USA'], ['KJ786934', 'Homo sapiens', 'USA'], ['AF533540', 'Homo sapiens', 'USA'], ['HQ671713', 'Corvus brachyrhynchos', 'USA'], ['HM488131', 'Culex pipiens', 'USA'], ['HQ671718', 'Culex salinarius', 'USA'], ['KX547393', 'Culex', 'USA'], ['HQ671715', 'Culex pipiens', 'USA'], ['KX547378', 'Culex', 'USA'], ['AF404753', 'Corvus', 'USA'], ['KJ501480', 'Corvus brachyrhynchos', 'USA'], ['DQ164187', 'Corvus brachyrhynchos', 'USA'], ['JN819315', 'Aves', 'USA'], ['DQ164192', 'Corvus brachyrhynchos', 'USA'], ['KJ501313', 'Turdus migratorius', 'US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61: [['DQ164206', 'Cyanocitta cristata', 'USA'], ['AF196835', 'Gallus gallus', 'USA'], ['GQ379160', 'Equus caballus', 'Argentina'], ['GQ379161', 'Equus caballus', 'Argentin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62: [['DQ118127', 'Anser', 'Hungary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63: [['JX442279', 'Culex pipiens', 'China'], ['KC601756', 'Homo sapiens', 'India'], ['JX041634', 'Homo sapiens', 'Russia'], ['AY278441', 'Homo sapiens', 'Russia'], ['DQ374652', 'Corvus corone cornix', 'Russia'], ['DQ411029', 'Phalacrocorax carbo', 'Russia'], ['DQ411030', 'Hyalomma marginatum', 'Russia'], ['DQ411031', 'Corvus corone cornix', 'Russia'], ['DQ374650', 'Phalacrocorax carbo', 'Russia'], ['DQ374653', 'Corvus corone cornix', 'Russia'], ['DQ377178', 'Hyalomma marginatum', 'Russia'], ['DQ377180', 'Phalacrocorax carbo', 'Russia'], ['DQ411032', 'Columba livia', 'Russia'], ['DQ411033', 'Phalacrocorax carbo', 'Russia'], ['DQ411035', 'Anopheles messeae', 'Russia'], ['DQ411034', 'Anopheles messeae', 'Russia'], ['DQ374651', 'Pica pica', 'Russia'], ['DQ377179', 'Corvus frugilegus', 'Russi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64: [['KJ958922', 'Equus caballus', 'Turkey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65: [['AF260969', 'Culex pipiens', 'Romania'], ['AY278442', 'Homo sapiens', 'Russia'], ['AF317203', 'Homo sapiens', 'Russia'], ['AY277252', 'Homo sapiens', 'Russia'], ['KU588135', 'Camelus dromedarius', 'United Arab Emirates'], ['MF797870', 'Homo sapiens', 'Cyprus'], ['JQ928174', 'Homo sapiens', 'Italy'], ['JX556213', 'Homo sapiens', 'Italy'], ['KC954092', 'Homo sapiens', 'Italy'], ['KF647253', 'Homo sapiens', 'Italy'], ['AY701413', 'Equus caballus', 'Morocco'], ['DQ786572', 'Passer domesticus', 'France'], ['JF719069', 'Equus caballus', 'Spain'], ['JF719065', 'Corvidae', 'Italy'], ['JF719067', 'Laridae', 'Italy'], ['JF719066', 'Corvidae', 'Italy'], ['FJ483549', 'Passeriformes', 'Italy'], ['FJ483548', 'Passeriformes', 'Italy'], ['KF234080', 'Homo sapiens', 'Italy'], ['GU011992', 'Homo sapiens', 'Italy'], ['JF719068', 'Corvidae', 'Italy'], ['AF404757', 'Equus caballus', 'Italy'], ['FJ766332', 'Aquila chrysaetos', 'Spain'], ['FJ766331', 'Aquila chrysaetos', 'Spain'], ['JN858069', 'Homo sapiens', 'Italy'], ['JQ928175', 'Homo sapiens', 'Italy'], ['AY701412', 'Equus caballus', 'Morocco'], ['HM152775', 'Homo sapiens', 'Israel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66: [['HM051416', 'Homo sapiens', 'Israel'], ['JX041630', 'Aves', 'Azerbaijan'], ['JX041629', 'Aves', 'Azerbaijan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 xml:space="preserve">Ecotype 67: [['KX394398', 'Culex annulirostris', 'Australia'], ['KX394396', 'Culex annulirostris', 'Australia'], ['GQ851602', 'Culex annulirostris', 'Australia'], ['KX394405', 'Culex annulirostris', 'Australia'], ['KX394409', 'Culex annulirostris', 'Australia'], ['KX394383', 'Culex annulirostris', 'Australia'], ['KX394394', 'Culex annulirostris', 'Australia'], ['KT934796', 'Equus caballus', 'Australia'], ['KT934798', 'Culex annulirostris', 'Australia'], ['KX394395', 'Culex annulirostris', 'Australia'], ['KT934799', 'Culex annulirostris', 'Australia'], ['KT934803', 'Equus caballus', </w:t>
      </w:r>
      <w:r w:rsidRPr="00C43B44">
        <w:rPr>
          <w:sz w:val="24"/>
          <w:szCs w:val="24"/>
        </w:rPr>
        <w:lastRenderedPageBreak/>
        <w:t>'Australia'], ['KT934800', 'Culex annulirostris', 'Australia'], ['KT934801', 'Culex annulirostris', 'Australia'], ['JX123031', 'Equus caballus', 'Australia'], ['KT934804', 'Culex annulirostris', 'Australia'], ['JN887352', 'Equus caballus', 'Australia'], ['JX123030', 'Equus caballus', 'Australia'], ['KX394382', 'Culex annulirostris', 'Australia'], ['KT934802', 'Culex annulirostris', 'Australia'], ['GQ851603', 'Culex annulirostris', 'Australia'], ['KT934797', 'Homo sapiens', 'Australia'], ['KX394389', 'Culex annulirostris', 'Australia'], ['KX394390', 'Culex annulirostris', 'Australia'], ['KX394391', 'Culex annulirostris', 'Australia'], ['KX394384', 'Culex annulirostris', 'Australia'], ['KX394388', 'Culex annulirostris', 'Australia'], ['KX394387', 'Culex annulirostris', 'Australia'], ['KX394386', 'Culex annulirostris', 'Australia'], ['KX394385', 'Culex annulirostris', 'Australia']]</w:t>
      </w:r>
    </w:p>
    <w:p w:rsidR="009A28C6" w:rsidRPr="00C43B44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68: [['DQ256376', 'Homo sapiens', 'India'], ['KU978770', 'Homo sapiens', 'India'], ['JX041632', 'Culex vishnui', 'India'], ['GQ851605', 'Culicidae', 'India']]</w:t>
      </w:r>
    </w:p>
    <w:p w:rsidR="009A28C6" w:rsidRDefault="009A28C6" w:rsidP="009A28C6">
      <w:pPr>
        <w:rPr>
          <w:sz w:val="24"/>
          <w:szCs w:val="24"/>
        </w:rPr>
      </w:pPr>
      <w:r w:rsidRPr="00C43B44">
        <w:rPr>
          <w:sz w:val="24"/>
          <w:szCs w:val="24"/>
        </w:rPr>
        <w:t>Ecotype 69: [['KU978767', 'Culex quinquefasciatus', 'Madagascar'], ['FJ425721', 'Homo sapiens', 'Russia'], ['KJ934710', 'Hyalomma marginatum', 'Romania'], ['KT207791', 'Culicidae', 'Italy'], ['EF429199', 'Homo sapiens', 'South Africa'], ['KM052152', 'Equus caballus', 'South Africa'], ['EF429200', 'Homo sapiens', 'South Africa'], ['JX041631', 'Aves', 'Ukraine'], ['KC496015', 'Equus caballus', 'Hungary'], ['KJ577738', 'Homo sapiens', 'Greece'], ['KJ883346', 'Homo sapiens', 'Greece'], ['KJ883350', 'Homo sapiens', 'Greece'], ['KJ577739', 'Homo sapiens', 'Greece'], ['KF179639', 'Homo sapiens', 'Greece'], ['KJ883348', 'Homo sapiens', 'Greece'], ['KJ883344', 'Homo sapiens', 'Greece'], ['KJ883343', 'Homo sapiens', 'Greece'], ['KJ883349', 'Homo sapiens', 'Greece'], ['KJ883342', 'Homo sapiens', 'Greece'], ['KJ883345', 'Homo sapiens', 'Greece'], ['HQ537483', 'Culex pipiens', 'Greece'], ['KY594040', 'Homo sapiens', 'Greece'], ['KT757323', 'Culex pipiens', 'Serbia'], ['KT757320', 'Culex pipiens', 'Serbia'], ['KX375812', 'Homo sapiens', 'Serbia'], ['KT757322', 'Culex pipiens', 'Serbia'], ['KT757321', 'Culex pipiens', 'Serbia'], ['KT757318', 'Culex pipiens', 'Serbia'], ['KU206781', 'Homo sapiens', 'Bulgaria'], ['MH021189', 'Homo sapiens', 'Belgium'], ['KC407673', 'Accipiter gentilis', 'Serbia'], ['KF179640', 'Accipiter gentilis', 'Austria'], ['MF984345', 'Falco', 'Austria'], ['MF984351', 'Culex pipiens', 'Austria'], ['MF984338', 'Homo sapiens', 'Austria'], ['MF984352', 'Culex pipiens', 'Austria'], ['MF984349', 'Equus caballus', 'Austria'], ['MF984343', 'Homo sapiens', 'Austria'], ['MF984350', 'Equus caballus', 'Austria'], ['MF984337', 'Homo sapiens', 'Austria'], ['MF984342', 'Homo sapiens', 'Austria'], ['KP109692', 'Culex pipiens', 'Austria'], ['MF984340', 'Homo sapiens', 'Austria'], ['MF984344', 'Accipiter gentilis', 'Austria'], ['MF984346', 'Homo sapiens', 'Austria'], ['JN858070', 'Homo sapiens', 'Italy'], ['MF984341', 'Homo sapiens', 'Austria'], ['MF984348', 'Homo sapiens', 'Austria'], ['MF984347', 'Homo sapiens', 'Austria'], ['KM659876', 'Homo sapiens', 'Austria'], ['KP109691', 'Homo sapiens', 'Austria'], ['KF647252', 'Homo sapiens', 'Italy'], ['KF647249', 'Homo sapiens', 'Italy'], ['KF647251', 'Homo sapiens', 'Italy'], ['KF647250', 'Homo sapiens', 'Italy'], ['KF588365', 'Homo sapiens', 'Italy'], ['KP789960', 'Homo sapiens', 'Italy'], ['KP789958', 'Homo sapiens', 'Italy'], ['KP789955', 'Homo sapiens', 'Italy'], ['KT207792', 'Culicidae', 'Italy'], ['KP789956', 'Homo sapiens', 'Italy'], ['KP789953', 'Homo sapiens', 'Italy'], ['KP789959', 'Homo sapiens', 'Italy'], ['KF823806', 'Homo sapiens', 'Italy'], ['KP789954', 'Homo sapiens', 'Italy'], ['KP789957', 'Homo sapiens', 'Italy'], ['MF984339', 'Homo sapiens', 'Austria'], ['KC496016', 'Culex pipiens', 'Serbia'], ['KT359349', 'Homo sapiens', 'Hungary'], ['DQ116961', 'Accipiter gentilis', 'Hungary'], ['EF429198', 'Homo sapiens', 'South Africa'], ['EF429197', 'Homo sapiens', 'South Africa'], ['JN393308', 'Equus caballus', 'South Africa'], ['LC318700', 'Culex quinquefasciatus', 'Zambia'], ['KY523178', 'Culicidae', 'Uganda']]</w:t>
      </w:r>
    </w:p>
    <w:p w:rsidR="009A28C6" w:rsidRDefault="009A28C6" w:rsidP="009A28C6">
      <w:pPr>
        <w:rPr>
          <w:sz w:val="24"/>
          <w:szCs w:val="24"/>
        </w:rPr>
      </w:pPr>
      <w:r>
        <w:rPr>
          <w:sz w:val="24"/>
          <w:szCs w:val="24"/>
        </w:rPr>
        <w:lastRenderedPageBreak/>
        <w:br w:type="page"/>
      </w:r>
    </w:p>
    <w:p w:rsidR="009A28C6" w:rsidRDefault="009A28C6" w:rsidP="009A28C6">
      <w:pPr>
        <w:pBdr>
          <w:top w:val="nil"/>
          <w:left w:val="nil"/>
          <w:bottom w:val="nil"/>
          <w:right w:val="nil"/>
          <w:between w:val="nil"/>
        </w:pBd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Table 2. Host associations of WNV putative ecotypes with birds versus humans in the USA. </w:t>
      </w:r>
      <w:r w:rsidRPr="00F31311">
        <w:rPr>
          <w:sz w:val="24"/>
          <w:szCs w:val="24"/>
        </w:rPr>
        <w:t xml:space="preserve">Listed are the total numbers of viruses from each ecotype infecting each host category, without regard to whether the sequences </w:t>
      </w:r>
      <w:r>
        <w:rPr>
          <w:sz w:val="24"/>
          <w:szCs w:val="24"/>
        </w:rPr>
        <w:t>were</w:t>
      </w:r>
      <w:r w:rsidRPr="00F31311">
        <w:rPr>
          <w:sz w:val="24"/>
          <w:szCs w:val="24"/>
        </w:rPr>
        <w:t xml:space="preserve"> unique.</w:t>
      </w:r>
      <w:r>
        <w:rPr>
          <w:sz w:val="24"/>
          <w:szCs w:val="24"/>
        </w:rPr>
        <w:t xml:space="preserve"> Included are those ecotypes with at least one human and one bird sample from the USA.</w:t>
      </w:r>
    </w:p>
    <w:p w:rsidR="009A28C6" w:rsidRDefault="009A28C6" w:rsidP="009A28C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b/>
          <w:sz w:val="24"/>
          <w:szCs w:val="24"/>
        </w:rPr>
      </w:pPr>
    </w:p>
    <w:tbl>
      <w:tblPr>
        <w:tblW w:w="9300" w:type="dxa"/>
        <w:tblInd w:w="1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90"/>
        <w:gridCol w:w="3090"/>
        <w:gridCol w:w="3120"/>
      </w:tblGrid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rd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s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4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11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14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15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23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24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30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35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39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40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42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47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48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50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53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55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56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58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9A28C6" w:rsidTr="0075417C"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 60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8C6" w:rsidRDefault="009A28C6" w:rsidP="007541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</w:tbl>
    <w:p w:rsidR="009A28C6" w:rsidRDefault="009A28C6" w:rsidP="009A28C6">
      <w:pPr>
        <w:rPr>
          <w:sz w:val="24"/>
          <w:szCs w:val="24"/>
        </w:rPr>
      </w:pPr>
    </w:p>
    <w:p w:rsidR="009A28C6" w:rsidRPr="00C43B44" w:rsidRDefault="009A28C6" w:rsidP="009A28C6">
      <w:pPr>
        <w:rPr>
          <w:sz w:val="24"/>
          <w:szCs w:val="24"/>
        </w:rPr>
      </w:pPr>
    </w:p>
    <w:p w:rsidR="000C5828" w:rsidRDefault="000C5828">
      <w:bookmarkStart w:id="0" w:name="_GoBack"/>
      <w:bookmarkEnd w:id="0"/>
    </w:p>
    <w:sectPr w:rsidR="000C5828" w:rsidSect="00075DE4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789F" w:rsidRDefault="009A28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8989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789F" w:rsidRDefault="009A28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9D789F" w:rsidRDefault="009A28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789F" w:rsidRDefault="009A28C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789F" w:rsidRDefault="009A28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789F" w:rsidRPr="00C324E2" w:rsidRDefault="009A28C6" w:rsidP="00C324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789F" w:rsidRDefault="009A28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7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8C6"/>
    <w:rsid w:val="000C5828"/>
    <w:rsid w:val="009A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9C167B-1469-4760-B778-CAE72F68F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8C6"/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28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28C6"/>
    <w:rPr>
      <w:rFonts w:ascii="Calibri" w:eastAsia="Calibri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A28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8C6"/>
    <w:rPr>
      <w:rFonts w:ascii="Calibri" w:eastAsia="Calibri" w:hAnsi="Calibri" w:cs="Calibri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A28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8289</Words>
  <Characters>47249</Characters>
  <Application>Microsoft Office Word</Application>
  <DocSecurity>0</DocSecurity>
  <Lines>393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leyan University</Company>
  <LinksUpToDate>false</LinksUpToDate>
  <CharactersWithSpaces>5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an, Frederick</dc:creator>
  <cp:keywords/>
  <dc:description/>
  <cp:lastModifiedBy>Cohan, Frederick</cp:lastModifiedBy>
  <cp:revision>1</cp:revision>
  <dcterms:created xsi:type="dcterms:W3CDTF">2019-12-12T16:06:00Z</dcterms:created>
  <dcterms:modified xsi:type="dcterms:W3CDTF">2019-12-12T16:06:00Z</dcterms:modified>
</cp:coreProperties>
</file>